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3CCA6" w14:textId="68E04101" w:rsidR="00DC3569" w:rsidRDefault="00820863">
      <w:pPr>
        <w:rPr>
          <w:b/>
          <w:sz w:val="28"/>
        </w:rPr>
      </w:pPr>
      <w:r>
        <w:rPr>
          <w:b/>
          <w:sz w:val="28"/>
        </w:rPr>
        <w:t xml:space="preserve">Supplementary </w:t>
      </w:r>
      <w:r w:rsidR="0035593E">
        <w:rPr>
          <w:b/>
          <w:sz w:val="28"/>
        </w:rPr>
        <w:t xml:space="preserve">Table </w:t>
      </w:r>
      <w:r w:rsidR="00B30391">
        <w:rPr>
          <w:b/>
          <w:sz w:val="28"/>
        </w:rPr>
        <w:t>3</w:t>
      </w:r>
      <w:r w:rsidR="0035593E">
        <w:rPr>
          <w:b/>
          <w:sz w:val="28"/>
        </w:rPr>
        <w:t>. Metagenomic sequencing results of each sample</w:t>
      </w:r>
    </w:p>
    <w:tbl>
      <w:tblPr>
        <w:tblStyle w:val="1"/>
        <w:tblpPr w:leftFromText="180" w:rightFromText="180" w:vertAnchor="text" w:horzAnchor="margin" w:tblpY="8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58"/>
        <w:gridCol w:w="1447"/>
        <w:gridCol w:w="1392"/>
        <w:gridCol w:w="1386"/>
        <w:gridCol w:w="1402"/>
        <w:gridCol w:w="1385"/>
        <w:gridCol w:w="1403"/>
        <w:gridCol w:w="1385"/>
        <w:gridCol w:w="1385"/>
        <w:gridCol w:w="1405"/>
      </w:tblGrid>
      <w:tr w:rsidR="00DC3569" w14:paraId="34B6D4F4" w14:textId="77777777">
        <w:trPr>
          <w:trHeight w:val="1125"/>
        </w:trPr>
        <w:tc>
          <w:tcPr>
            <w:tcW w:w="1516" w:type="dxa"/>
            <w:vMerge w:val="restart"/>
            <w:shd w:val="clear" w:color="auto" w:fill="FFFFFF" w:themeFill="background1"/>
            <w:vAlign w:val="center"/>
          </w:tcPr>
          <w:p w14:paraId="7E8EFF20" w14:textId="77777777" w:rsidR="00DC3569" w:rsidRDefault="0035593E">
            <w:pPr>
              <w:jc w:val="center"/>
            </w:pPr>
            <w:r>
              <w:t>Non-viral</w:t>
            </w:r>
          </w:p>
          <w:p w14:paraId="4EDE7485" w14:textId="77777777" w:rsidR="00DC3569" w:rsidRDefault="0035593E">
            <w:pPr>
              <w:jc w:val="center"/>
            </w:pPr>
            <w:r>
              <w:t>Pathogen</w:t>
            </w:r>
          </w:p>
        </w:tc>
        <w:tc>
          <w:tcPr>
            <w:tcW w:w="1516" w:type="dxa"/>
            <w:shd w:val="clear" w:color="auto" w:fill="FFFFFF" w:themeFill="background1"/>
          </w:tcPr>
          <w:p w14:paraId="472902EF" w14:textId="77777777" w:rsidR="00DC3569" w:rsidRDefault="0035593E">
            <w:pPr>
              <w:ind w:firstLineChars="150" w:firstLine="315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0764CE" wp14:editId="6FB2DDEB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20320</wp:posOffset>
                      </wp:positionV>
                      <wp:extent cx="914400" cy="695325"/>
                      <wp:effectExtent l="0" t="0" r="19050" b="2857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0" cy="6953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5.3pt;margin-top:1.6pt;height:54.75pt;width:72pt;z-index:251659264;mso-width-relative:page;mso-height-relative:page;" filled="f" stroked="t" coordsize="21600,21600" o:gfxdata="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2zhkcdgA&#10;AAAJAQAADwAAAAAAAAABACAAAAAiAAAAZHJzL2Rvd25yZXYueG1sUEsBAhQAFAAAAAgAh07iQLRo&#10;0KHmAQAAtQMAAA4AAAAAAAAAAQAgAAAAJwEAAGRycy9lMm9Eb2MueG1sUEsFBgAAAAAGAAYAWQEA&#10;AH8FAAAAAA=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t>Methods</w:t>
            </w:r>
          </w:p>
          <w:p w14:paraId="0B6264E4" w14:textId="77777777" w:rsidR="00DC3569" w:rsidRDefault="00DC3569">
            <w:pPr>
              <w:jc w:val="center"/>
            </w:pPr>
          </w:p>
          <w:p w14:paraId="58C53F0A" w14:textId="77777777" w:rsidR="00DC3569" w:rsidRDefault="0035593E">
            <w:r>
              <w:t xml:space="preserve">Sample 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22105606" w14:textId="5C20A263" w:rsidR="00DC3569" w:rsidRDefault="00555F85">
            <w:pPr>
              <w:jc w:val="center"/>
            </w:pPr>
            <w:r w:rsidRPr="00502CD7">
              <w:t>Microbial DNA-ILL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7C0F387" w14:textId="4DA71925" w:rsidR="00DC3569" w:rsidRDefault="00555F85">
            <w:pPr>
              <w:jc w:val="center"/>
            </w:pPr>
            <w:r w:rsidRPr="00502CD7">
              <w:t>Microbial DNA-NEB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04B6997" w14:textId="32F07839" w:rsidR="00DC3569" w:rsidRDefault="00555F85">
            <w:pPr>
              <w:jc w:val="center"/>
            </w:pPr>
            <w:r w:rsidRPr="00502CD7">
              <w:t>Total DNA-ILL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81EC71C" w14:textId="65C5EFDA" w:rsidR="00DC3569" w:rsidRDefault="00555F85">
            <w:pPr>
              <w:jc w:val="center"/>
            </w:pPr>
            <w:r w:rsidRPr="00502CD7">
              <w:t>Total DNA-NEB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FC93D62" w14:textId="20728976" w:rsidR="00DC3569" w:rsidRDefault="00555F85">
            <w:pPr>
              <w:jc w:val="center"/>
            </w:pPr>
            <w:r w:rsidRPr="00502CD7">
              <w:t>Total NA-ILL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644CBFE" w14:textId="7BF5C12E" w:rsidR="00DC3569" w:rsidRDefault="00555F85">
            <w:pPr>
              <w:jc w:val="center"/>
            </w:pPr>
            <w:r w:rsidRPr="00502CD7">
              <w:t>Total NA-NEB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68529E9F" w14:textId="3307997E" w:rsidR="00DC3569" w:rsidRDefault="00555F85">
            <w:pPr>
              <w:jc w:val="center"/>
            </w:pPr>
            <w:r w:rsidRPr="00502CD7">
              <w:t>Total RNA-ILL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449C2150" w14:textId="436A7E7F" w:rsidR="00DC3569" w:rsidRDefault="00555F85">
            <w:pPr>
              <w:jc w:val="center"/>
            </w:pPr>
            <w:r w:rsidRPr="00502CD7">
              <w:t>Total RNA-NEB</w:t>
            </w:r>
          </w:p>
        </w:tc>
      </w:tr>
      <w:tr w:rsidR="00DC3569" w14:paraId="66E2B5FB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651454C7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80542B7" w14:textId="77777777" w:rsidR="00DC3569" w:rsidRDefault="0035593E">
            <w:pPr>
              <w:jc w:val="center"/>
            </w:pPr>
            <w:r>
              <w:t>1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CDD39F3" w14:textId="77777777" w:rsidR="00DC3569" w:rsidRDefault="0035593E">
            <w:pPr>
              <w:jc w:val="center"/>
            </w:pPr>
            <w:r>
              <w:t>SPN(0.9)</w:t>
            </w:r>
          </w:p>
          <w:p w14:paraId="2E050674" w14:textId="77777777" w:rsidR="00DC3569" w:rsidRDefault="0035593E">
            <w:pPr>
              <w:jc w:val="center"/>
            </w:pPr>
            <w:r>
              <w:t>MD(0.018)</w:t>
            </w:r>
          </w:p>
          <w:p w14:paraId="11D56E8E" w14:textId="77777777" w:rsidR="00DC3569" w:rsidRDefault="0035593E">
            <w:pPr>
              <w:jc w:val="center"/>
            </w:pPr>
            <w:r>
              <w:t>ST(0.054)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43FEEBF7" w14:textId="77777777" w:rsidR="00DC3569" w:rsidRDefault="0035593E">
            <w:pPr>
              <w:jc w:val="center"/>
            </w:pPr>
            <w:r>
              <w:t>SPN(0.94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25AF4D48" w14:textId="77777777" w:rsidR="00DC3569" w:rsidRDefault="0035593E">
            <w:pPr>
              <w:jc w:val="center"/>
            </w:pPr>
            <w:r>
              <w:t>SPN(0.9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13481DF" w14:textId="77777777" w:rsidR="00DC3569" w:rsidRDefault="0035593E">
            <w:pPr>
              <w:jc w:val="center"/>
            </w:pPr>
            <w:r>
              <w:t>SPN(0.94)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667231F" w14:textId="77777777" w:rsidR="00DC3569" w:rsidRDefault="0035593E">
            <w:pPr>
              <w:jc w:val="center"/>
            </w:pPr>
            <w:r>
              <w:t>SPN(0.91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DBB57AC" w14:textId="77777777" w:rsidR="00DC3569" w:rsidRDefault="0035593E">
            <w:pPr>
              <w:jc w:val="center"/>
            </w:pPr>
            <w:r>
              <w:t>SPN(0.94)</w:t>
            </w:r>
          </w:p>
          <w:p w14:paraId="371F1B2E" w14:textId="77777777" w:rsidR="00DC3569" w:rsidRDefault="0035593E">
            <w:pPr>
              <w:jc w:val="center"/>
            </w:pPr>
            <w:r>
              <w:t>AB(0.049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F62884E" w14:textId="77777777" w:rsidR="00DC3569" w:rsidRDefault="0035593E">
            <w:pPr>
              <w:jc w:val="center"/>
            </w:pPr>
            <w:r>
              <w:t>SPN(0.73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3F4F3" w14:textId="77777777" w:rsidR="00DC3569" w:rsidRDefault="0035593E">
            <w:pPr>
              <w:widowControl/>
              <w:jc w:val="center"/>
            </w:pPr>
            <w:r>
              <w:rPr>
                <w:rFonts w:hint="eastAsia"/>
              </w:rPr>
              <w:t>SPN(0.92)</w:t>
            </w:r>
          </w:p>
          <w:p w14:paraId="12A8D53D" w14:textId="77777777" w:rsidR="00DC3569" w:rsidRDefault="0035593E">
            <w:pPr>
              <w:widowControl/>
              <w:jc w:val="center"/>
            </w:pPr>
            <w:r>
              <w:rPr>
                <w:rFonts w:hint="eastAsia"/>
              </w:rPr>
              <w:t>AB(0.17)</w:t>
            </w:r>
          </w:p>
          <w:p w14:paraId="72093928" w14:textId="77777777" w:rsidR="00DC3569" w:rsidRDefault="0035593E">
            <w:pPr>
              <w:widowControl/>
              <w:jc w:val="center"/>
            </w:pPr>
            <w:r>
              <w:rPr>
                <w:rFonts w:hint="eastAsia"/>
              </w:rPr>
              <w:t>KP (0.098)</w:t>
            </w:r>
          </w:p>
        </w:tc>
      </w:tr>
      <w:tr w:rsidR="00DC3569" w14:paraId="28F48CC2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226C412A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2E0CC013" w14:textId="77777777" w:rsidR="00DC3569" w:rsidRDefault="0035593E">
            <w:pPr>
              <w:jc w:val="center"/>
            </w:pPr>
            <w:r>
              <w:t>2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A316E3F" w14:textId="77777777" w:rsidR="00DC3569" w:rsidRDefault="0035593E">
            <w:pPr>
              <w:jc w:val="center"/>
            </w:pPr>
            <w:r>
              <w:t>SPN(0.27)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155F3C75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019F189E" w14:textId="77777777" w:rsidR="00DC3569" w:rsidRDefault="0035593E">
            <w:pPr>
              <w:jc w:val="center"/>
            </w:pPr>
            <w:r>
              <w:t>SPN(0.051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4F801D25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00EAF3AE" w14:textId="77777777" w:rsidR="00DC3569" w:rsidRDefault="0035593E">
            <w:pPr>
              <w:jc w:val="center"/>
            </w:pPr>
            <w:r>
              <w:t>SPN(0.017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09313FB" w14:textId="77777777" w:rsidR="00DC3569" w:rsidRDefault="0035593E">
            <w:pPr>
              <w:jc w:val="center"/>
            </w:pPr>
            <w:r>
              <w:t>SPN(0.33)</w:t>
            </w:r>
          </w:p>
          <w:p w14:paraId="35725FC0" w14:textId="77777777" w:rsidR="00DC3569" w:rsidRDefault="0035593E">
            <w:pPr>
              <w:jc w:val="center"/>
            </w:pPr>
            <w:r>
              <w:t>AB(0.048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FD00656" w14:textId="77777777" w:rsidR="00DC3569" w:rsidRDefault="0035593E">
            <w:pPr>
              <w:jc w:val="center"/>
            </w:pPr>
            <w:r>
              <w:t>SPN(0.02)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901D48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26)</w:t>
            </w:r>
          </w:p>
          <w:p w14:paraId="35C03FBA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17)</w:t>
            </w:r>
          </w:p>
          <w:p w14:paraId="2B59A3FB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6)</w:t>
            </w:r>
          </w:p>
        </w:tc>
      </w:tr>
      <w:tr w:rsidR="00DC3569" w14:paraId="12B3E35D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48C8A746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4C5F621" w14:textId="77777777" w:rsidR="00DC3569" w:rsidRDefault="0035593E">
            <w:pPr>
              <w:jc w:val="center"/>
            </w:pPr>
            <w:r>
              <w:t>3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498037B0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56E543C3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4656E1A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23DA241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0186640B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BB8B7F7" w14:textId="77777777" w:rsidR="00DC3569" w:rsidRDefault="0035593E">
            <w:pPr>
              <w:jc w:val="center"/>
            </w:pPr>
            <w:r>
              <w:t>AB(0.049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8763A87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B00A13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24)</w:t>
            </w:r>
          </w:p>
          <w:p w14:paraId="1E7F3F80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12)</w:t>
            </w:r>
          </w:p>
        </w:tc>
      </w:tr>
      <w:tr w:rsidR="00DC3569" w14:paraId="08CD7CF2" w14:textId="77777777">
        <w:trPr>
          <w:trHeight w:val="1681"/>
        </w:trPr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1A26180E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427581D4" w14:textId="77777777" w:rsidR="00DC3569" w:rsidRDefault="0035593E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516" w:type="dxa"/>
            <w:shd w:val="clear" w:color="auto" w:fill="AEAAAA" w:themeFill="background2" w:themeFillShade="BF"/>
            <w:vAlign w:val="center"/>
          </w:tcPr>
          <w:p w14:paraId="31026EB5" w14:textId="77777777" w:rsidR="00DC3569" w:rsidRDefault="00DC3569">
            <w:pPr>
              <w:jc w:val="center"/>
            </w:pP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455DD8E4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1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C567314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B898E58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1)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4726BC21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9)</w:t>
            </w:r>
          </w:p>
          <w:p w14:paraId="340C28FD" w14:textId="77777777" w:rsidR="00DC3569" w:rsidRDefault="0035593E">
            <w:pPr>
              <w:jc w:val="center"/>
            </w:pPr>
            <w:r>
              <w:rPr>
                <w:rFonts w:hint="eastAsia"/>
              </w:rPr>
              <w:t>SE(0.069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18D3412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2)</w:t>
            </w:r>
          </w:p>
          <w:p w14:paraId="31137F4A" w14:textId="77777777" w:rsidR="00DC3569" w:rsidRDefault="0035593E">
            <w:pPr>
              <w:jc w:val="center"/>
            </w:pPr>
            <w:r>
              <w:rPr>
                <w:rFonts w:hint="eastAsia"/>
              </w:rPr>
              <w:t>BA(0.009)</w:t>
            </w:r>
          </w:p>
          <w:p w14:paraId="5407112C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06)</w:t>
            </w:r>
          </w:p>
          <w:p w14:paraId="2E2AB647" w14:textId="77777777" w:rsidR="00DC3569" w:rsidRDefault="0035593E">
            <w:pPr>
              <w:jc w:val="center"/>
            </w:pPr>
            <w:r>
              <w:rPr>
                <w:rFonts w:hint="eastAsia"/>
              </w:rPr>
              <w:t>SE(0.11)</w:t>
            </w:r>
          </w:p>
          <w:p w14:paraId="379F8DD9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8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F117F51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54)</w:t>
            </w:r>
          </w:p>
          <w:p w14:paraId="5D4E3D30" w14:textId="77777777" w:rsidR="00DC3569" w:rsidRDefault="0035593E">
            <w:pPr>
              <w:jc w:val="center"/>
            </w:pPr>
            <w:r>
              <w:rPr>
                <w:rFonts w:hint="eastAsia"/>
              </w:rPr>
              <w:t>SE(0.052)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E3088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7)</w:t>
            </w:r>
          </w:p>
          <w:p w14:paraId="72E89FEE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24)</w:t>
            </w:r>
          </w:p>
          <w:p w14:paraId="614C5516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14)</w:t>
            </w:r>
          </w:p>
          <w:p w14:paraId="48690EEC" w14:textId="77777777" w:rsidR="00DC3569" w:rsidRDefault="0035593E">
            <w:pPr>
              <w:jc w:val="center"/>
            </w:pPr>
            <w:r>
              <w:rPr>
                <w:rFonts w:hint="eastAsia"/>
              </w:rPr>
              <w:t>SE(0.09)</w:t>
            </w:r>
          </w:p>
          <w:p w14:paraId="016E5D16" w14:textId="77777777" w:rsidR="00DC3569" w:rsidRDefault="0035593E">
            <w:pPr>
              <w:jc w:val="center"/>
            </w:pPr>
            <w:r>
              <w:rPr>
                <w:rFonts w:hint="eastAsia"/>
              </w:rPr>
              <w:t>BA(0.009)</w:t>
            </w:r>
          </w:p>
          <w:p w14:paraId="01F5D74F" w14:textId="77777777" w:rsidR="00DC3569" w:rsidRDefault="0035593E">
            <w:pPr>
              <w:jc w:val="center"/>
            </w:pPr>
            <w:r>
              <w:rPr>
                <w:rFonts w:hint="eastAsia"/>
              </w:rPr>
              <w:t>CBC(0.01)</w:t>
            </w:r>
          </w:p>
          <w:p w14:paraId="4F519BA9" w14:textId="77777777" w:rsidR="00DC3569" w:rsidRDefault="0035593E">
            <w:pPr>
              <w:jc w:val="center"/>
            </w:pPr>
            <w:r>
              <w:rPr>
                <w:rFonts w:hint="eastAsia"/>
              </w:rPr>
              <w:t>CHE(0.008)</w:t>
            </w:r>
          </w:p>
        </w:tc>
      </w:tr>
      <w:tr w:rsidR="00DC3569" w14:paraId="6CC066B5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4E3F1346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64D34995" w14:textId="77777777" w:rsidR="00DC3569" w:rsidRDefault="0035593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516" w:type="dxa"/>
            <w:shd w:val="clear" w:color="auto" w:fill="AEAAAA" w:themeFill="background2" w:themeFillShade="BF"/>
            <w:vAlign w:val="center"/>
          </w:tcPr>
          <w:p w14:paraId="18BABB36" w14:textId="77777777" w:rsidR="00DC3569" w:rsidRDefault="00DC3569">
            <w:pPr>
              <w:jc w:val="center"/>
            </w:pP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4EACD78A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8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7D5A990" w14:textId="77777777" w:rsidR="00DC3569" w:rsidRDefault="0035593E">
            <w:pPr>
              <w:jc w:val="center"/>
            </w:pPr>
            <w:r>
              <w:t>Ecoli</w:t>
            </w:r>
            <w:r>
              <w:t>（</w:t>
            </w:r>
            <w:r>
              <w:rPr>
                <w:rFonts w:hint="eastAsia"/>
              </w:rPr>
              <w:t>0.5</w:t>
            </w:r>
            <w:r>
              <w:t>2</w:t>
            </w:r>
            <w:r>
              <w:t>）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AD6F0C0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7)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2DEBDC1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 (0.2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622844F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 (0.59)</w:t>
            </w:r>
          </w:p>
          <w:p w14:paraId="453A9374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16)</w:t>
            </w:r>
          </w:p>
          <w:p w14:paraId="7337B14A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8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A995028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7)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A4D424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3)</w:t>
            </w:r>
          </w:p>
          <w:p w14:paraId="1C6B391B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06)</w:t>
            </w:r>
          </w:p>
          <w:p w14:paraId="587A73FC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44)</w:t>
            </w:r>
          </w:p>
        </w:tc>
      </w:tr>
      <w:tr w:rsidR="00DC3569" w14:paraId="4C6F3405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2C3117A1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2644849" w14:textId="77777777" w:rsidR="00DC3569" w:rsidRDefault="0035593E">
            <w:pPr>
              <w:jc w:val="center"/>
            </w:pPr>
            <w:r>
              <w:t>6</w:t>
            </w:r>
          </w:p>
        </w:tc>
        <w:tc>
          <w:tcPr>
            <w:tcW w:w="1516" w:type="dxa"/>
            <w:shd w:val="clear" w:color="auto" w:fill="AEAAAA" w:themeFill="background2" w:themeFillShade="BF"/>
            <w:vAlign w:val="center"/>
          </w:tcPr>
          <w:p w14:paraId="0C361FB2" w14:textId="77777777" w:rsidR="00DC3569" w:rsidRDefault="00DC3569">
            <w:pPr>
              <w:jc w:val="center"/>
            </w:pP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136A96DB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B2A02F5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5C06213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107F2A21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97FE271" w14:textId="77777777" w:rsidR="00DC3569" w:rsidRDefault="0035593E">
            <w:pPr>
              <w:jc w:val="center"/>
            </w:pPr>
            <w:r>
              <w:t>AB(0.03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A1EFA91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F6DB5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33)</w:t>
            </w:r>
          </w:p>
          <w:p w14:paraId="20A09B36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99)</w:t>
            </w:r>
          </w:p>
        </w:tc>
      </w:tr>
      <w:tr w:rsidR="00DC3569" w14:paraId="7B31614D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612B6FA4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A66DFE3" w14:textId="77777777" w:rsidR="00DC3569" w:rsidRDefault="0035593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7A7E43A" w14:textId="77777777" w:rsidR="00DC3569" w:rsidRDefault="0035593E">
            <w:pPr>
              <w:jc w:val="center"/>
            </w:pPr>
            <w:r>
              <w:rPr>
                <w:rFonts w:hint="eastAsia"/>
              </w:rPr>
              <w:t xml:space="preserve">SPN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9</w:t>
            </w:r>
            <w:r>
              <w:rPr>
                <w:rFonts w:hint="eastAsia"/>
              </w:rPr>
              <w:t>）</w:t>
            </w:r>
          </w:p>
          <w:p w14:paraId="3EEB59F7" w14:textId="77777777" w:rsidR="00DC3569" w:rsidRDefault="0035593E">
            <w:pPr>
              <w:jc w:val="center"/>
            </w:pPr>
            <w:r>
              <w:rPr>
                <w:rFonts w:hint="eastAsia"/>
              </w:rPr>
              <w:t xml:space="preserve">SA 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90</w:t>
            </w:r>
            <w:r>
              <w:rPr>
                <w:rFonts w:hint="eastAsia"/>
              </w:rPr>
              <w:t>）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5E72ADA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1)</w:t>
            </w:r>
          </w:p>
          <w:p w14:paraId="7063CA07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9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F4A70C5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89)</w:t>
            </w:r>
          </w:p>
          <w:p w14:paraId="25D503B8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69</w:t>
            </w:r>
            <w:r>
              <w:rPr>
                <w:rFonts w:hint="eastAsia"/>
              </w:rPr>
              <w:t>）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7FC6EA0" w14:textId="77777777" w:rsidR="00DC3569" w:rsidRDefault="0035593E">
            <w:pPr>
              <w:jc w:val="center"/>
            </w:pPr>
            <w:r>
              <w:rPr>
                <w:rFonts w:hint="eastAsia"/>
              </w:rPr>
              <w:t>SPN (0.94)</w:t>
            </w:r>
          </w:p>
          <w:p w14:paraId="2A2CE697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71</w:t>
            </w:r>
            <w:r>
              <w:rPr>
                <w:rFonts w:hint="eastAsia"/>
              </w:rPr>
              <w:t>）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1796E914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75)</w:t>
            </w:r>
          </w:p>
          <w:p w14:paraId="13785CEA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1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0B913CC6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94)</w:t>
            </w:r>
          </w:p>
          <w:p w14:paraId="5DD54182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71)</w:t>
            </w:r>
          </w:p>
          <w:p w14:paraId="593F004D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018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60FB6F46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66)</w:t>
            </w:r>
          </w:p>
          <w:p w14:paraId="28E8C073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2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2BC476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92)</w:t>
            </w:r>
          </w:p>
          <w:p w14:paraId="1E1C9DB0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65)</w:t>
            </w:r>
          </w:p>
          <w:p w14:paraId="4ADA32F7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19)</w:t>
            </w:r>
          </w:p>
          <w:p w14:paraId="2FE21941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099)</w:t>
            </w:r>
          </w:p>
          <w:p w14:paraId="0FEF9F31" w14:textId="77777777" w:rsidR="00DC3569" w:rsidRDefault="0035593E">
            <w:pPr>
              <w:jc w:val="center"/>
            </w:pPr>
            <w:r>
              <w:rPr>
                <w:rFonts w:hint="eastAsia"/>
              </w:rPr>
              <w:t>SE(0.08)</w:t>
            </w:r>
          </w:p>
          <w:p w14:paraId="76BAE6B3" w14:textId="77777777" w:rsidR="00DC3569" w:rsidRDefault="0035593E">
            <w:pPr>
              <w:jc w:val="center"/>
            </w:pPr>
            <w:r>
              <w:rPr>
                <w:rFonts w:hint="eastAsia"/>
              </w:rPr>
              <w:t>BC(0.04)</w:t>
            </w:r>
          </w:p>
        </w:tc>
      </w:tr>
      <w:tr w:rsidR="00DC3569" w14:paraId="64FB1F4A" w14:textId="77777777"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306EC5FA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24ADDD2A" w14:textId="77777777" w:rsidR="00DC3569" w:rsidRDefault="0035593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3D0A69D4" w14:textId="77777777" w:rsidR="00DC3569" w:rsidRDefault="0035593E">
            <w:pPr>
              <w:jc w:val="center"/>
            </w:pPr>
            <w:r>
              <w:rPr>
                <w:rFonts w:hint="eastAsia"/>
              </w:rPr>
              <w:t>SPN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22</w:t>
            </w:r>
            <w:r>
              <w:rPr>
                <w:rFonts w:hint="eastAsia"/>
              </w:rPr>
              <w:t>）</w:t>
            </w:r>
          </w:p>
          <w:p w14:paraId="538AAE20" w14:textId="77777777" w:rsidR="00DC3569" w:rsidRDefault="0035593E">
            <w:pPr>
              <w:jc w:val="center"/>
            </w:pPr>
            <w:r>
              <w:rPr>
                <w:rFonts w:hint="eastAsia"/>
              </w:rPr>
              <w:t>SA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58</w:t>
            </w:r>
            <w:r>
              <w:rPr>
                <w:rFonts w:hint="eastAsia"/>
              </w:rPr>
              <w:t>）</w:t>
            </w:r>
          </w:p>
          <w:p w14:paraId="0A46DFBD" w14:textId="77777777" w:rsidR="00DC3569" w:rsidRDefault="0035593E">
            <w:pPr>
              <w:jc w:val="center"/>
            </w:pPr>
            <w:r>
              <w:rPr>
                <w:rFonts w:hint="eastAsia"/>
              </w:rPr>
              <w:t>SR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02</w:t>
            </w:r>
            <w:r>
              <w:rPr>
                <w:rFonts w:hint="eastAsia"/>
              </w:rPr>
              <w:t>）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5C020E88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5F44C13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817587C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52AA4FE2" w14:textId="77777777" w:rsidR="00DC3569" w:rsidRDefault="0035593E">
            <w:pPr>
              <w:jc w:val="center"/>
            </w:pPr>
            <w:r>
              <w:rPr>
                <w:rFonts w:hint="eastAsia"/>
              </w:rPr>
              <w:t>SPN(0.014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6AC76BD6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044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7F80EFAB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7767F0" w14:textId="77777777" w:rsidR="00DC3569" w:rsidRDefault="0035593E">
            <w:pPr>
              <w:jc w:val="center"/>
            </w:pPr>
            <w:r>
              <w:rPr>
                <w:rFonts w:hint="eastAsia"/>
              </w:rPr>
              <w:t>Ecoli(0.18)</w:t>
            </w:r>
          </w:p>
          <w:p w14:paraId="4FDB1C8E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25)</w:t>
            </w:r>
          </w:p>
          <w:p w14:paraId="23E36089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1)</w:t>
            </w:r>
          </w:p>
        </w:tc>
      </w:tr>
      <w:tr w:rsidR="00DC3569" w14:paraId="06D599DC" w14:textId="77777777">
        <w:trPr>
          <w:trHeight w:val="1094"/>
        </w:trPr>
        <w:tc>
          <w:tcPr>
            <w:tcW w:w="1516" w:type="dxa"/>
            <w:vMerge/>
            <w:shd w:val="clear" w:color="auto" w:fill="FFFFFF" w:themeFill="background1"/>
            <w:vAlign w:val="center"/>
          </w:tcPr>
          <w:p w14:paraId="10EC4A94" w14:textId="77777777" w:rsidR="00DC3569" w:rsidRDefault="00DC3569">
            <w:pPr>
              <w:jc w:val="center"/>
            </w:pP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53F5CA6F" w14:textId="77777777" w:rsidR="00DC3569" w:rsidRDefault="0035593E">
            <w:pPr>
              <w:jc w:val="center"/>
            </w:pPr>
            <w:r>
              <w:t>9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1763E6C8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6E99540E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0B3A8F48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609769BD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shd w:val="clear" w:color="auto" w:fill="FFFFFF" w:themeFill="background1"/>
            <w:vAlign w:val="center"/>
          </w:tcPr>
          <w:p w14:paraId="2BC0546C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0C738822" w14:textId="77777777" w:rsidR="00DC3569" w:rsidRDefault="0035593E">
            <w:pPr>
              <w:jc w:val="center"/>
            </w:pPr>
            <w:r>
              <w:t>AB(0.092)</w:t>
            </w:r>
          </w:p>
        </w:tc>
        <w:tc>
          <w:tcPr>
            <w:tcW w:w="1516" w:type="dxa"/>
            <w:shd w:val="clear" w:color="auto" w:fill="FFFFFF" w:themeFill="background1"/>
            <w:vAlign w:val="center"/>
          </w:tcPr>
          <w:p w14:paraId="473A2C1C" w14:textId="77777777" w:rsidR="00DC3569" w:rsidRDefault="0035593E">
            <w:pPr>
              <w:jc w:val="center"/>
            </w:pPr>
            <w:r>
              <w:rPr>
                <w:rFonts w:hint="eastAsia"/>
              </w:rPr>
              <w:t>_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B0B03" w14:textId="77777777" w:rsidR="00DC3569" w:rsidRDefault="0035593E">
            <w:pPr>
              <w:jc w:val="center"/>
            </w:pPr>
            <w:r>
              <w:rPr>
                <w:rFonts w:hint="eastAsia"/>
              </w:rPr>
              <w:t>AB(0.22)</w:t>
            </w:r>
          </w:p>
          <w:p w14:paraId="2BA22797" w14:textId="77777777" w:rsidR="00DC3569" w:rsidRDefault="0035593E">
            <w:pPr>
              <w:jc w:val="center"/>
            </w:pPr>
            <w:r>
              <w:rPr>
                <w:rFonts w:hint="eastAsia"/>
              </w:rPr>
              <w:t>KP(0.11)</w:t>
            </w:r>
          </w:p>
        </w:tc>
      </w:tr>
    </w:tbl>
    <w:p w14:paraId="4B7C43C5" w14:textId="77777777" w:rsidR="00DC3569" w:rsidRDefault="00DC3569"/>
    <w:p w14:paraId="7940B4E7" w14:textId="77777777" w:rsidR="004F2D25" w:rsidRDefault="004F2D25">
      <w:r w:rsidRPr="004F2D25">
        <w:t>The table li</w:t>
      </w:r>
      <w:r>
        <w:t>sts the positive results of non</w:t>
      </w:r>
      <w:r w:rsidRPr="004F2D25">
        <w:t xml:space="preserve">viral samples 1-9. All microorganisms in each sample that meet </w:t>
      </w:r>
      <w:r>
        <w:t>the</w:t>
      </w:r>
      <w:r w:rsidRPr="004F2D25">
        <w:t xml:space="preserve"> positive cutoff of nonviral pathogens are li</w:t>
      </w:r>
      <w:r>
        <w:t xml:space="preserve">sted in the corresponding grid </w:t>
      </w:r>
      <w:r w:rsidRPr="004F2D25">
        <w:t xml:space="preserve">and </w:t>
      </w:r>
      <w:r>
        <w:t xml:space="preserve">followed by its </w:t>
      </w:r>
      <w:r w:rsidRPr="004F2D25">
        <w:t>coverage percent value</w:t>
      </w:r>
      <w:r>
        <w:t>.</w:t>
      </w:r>
    </w:p>
    <w:p w14:paraId="4269080A" w14:textId="77777777" w:rsidR="004F2D25" w:rsidRDefault="004F2D25" w:rsidP="004F2D25">
      <w:r>
        <w:t xml:space="preserve">- indicates the sample contains no positive microorganism </w:t>
      </w:r>
    </w:p>
    <w:p w14:paraId="526646DE" w14:textId="77777777" w:rsidR="004F2D25" w:rsidRDefault="004F2D25" w:rsidP="004F2D25">
      <w:r>
        <w:t>Gray filled grids are missing samples</w:t>
      </w:r>
    </w:p>
    <w:p w14:paraId="38B98751" w14:textId="77777777" w:rsidR="00DC3569" w:rsidRDefault="004F2D25">
      <w:r>
        <w:t>The corresponding full name of the microbe abbreviation is as follows</w:t>
      </w:r>
      <w:r w:rsidR="0035593E">
        <w:rPr>
          <w:rFonts w:hint="eastAsia"/>
        </w:rPr>
        <w:t>：</w:t>
      </w:r>
      <w:r w:rsidR="0035593E">
        <w:rPr>
          <w:rFonts w:hint="eastAsia"/>
        </w:rPr>
        <w:t>SPN</w:t>
      </w:r>
      <w:r w:rsidR="0035593E">
        <w:rPr>
          <w:rFonts w:hint="eastAsia"/>
        </w:rPr>
        <w:t>：</w:t>
      </w:r>
      <w:r w:rsidR="0035593E">
        <w:rPr>
          <w:rFonts w:hint="eastAsia"/>
        </w:rPr>
        <w:t xml:space="preserve">Streptococcus pneumoniae   </w:t>
      </w:r>
      <w:r w:rsidR="0035593E">
        <w:t>Ecoli</w:t>
      </w:r>
      <w:r w:rsidR="0035593E">
        <w:rPr>
          <w:rFonts w:hint="eastAsia"/>
        </w:rPr>
        <w:t>：</w:t>
      </w:r>
      <w:r w:rsidR="0035593E">
        <w:rPr>
          <w:rFonts w:hint="eastAsia"/>
        </w:rPr>
        <w:t>Escherichia coli</w:t>
      </w:r>
      <w:r w:rsidR="0035593E">
        <w:t xml:space="preserve">    </w:t>
      </w:r>
      <w:r w:rsidR="0035593E">
        <w:rPr>
          <w:rFonts w:hint="eastAsia"/>
        </w:rPr>
        <w:t>MD</w:t>
      </w:r>
      <w:r w:rsidR="0035593E">
        <w:rPr>
          <w:rFonts w:hint="eastAsia"/>
        </w:rPr>
        <w:t>：</w:t>
      </w:r>
      <w:r w:rsidR="0035593E">
        <w:rPr>
          <w:rFonts w:hint="eastAsia"/>
        </w:rPr>
        <w:t>Mogibacterium diversum  ST</w:t>
      </w:r>
      <w:r w:rsidR="0035593E">
        <w:rPr>
          <w:rFonts w:hint="eastAsia"/>
        </w:rPr>
        <w:t>：</w:t>
      </w:r>
      <w:r w:rsidR="0035593E">
        <w:rPr>
          <w:rFonts w:hint="eastAsia"/>
        </w:rPr>
        <w:t xml:space="preserve">Streptococcus thermophilus </w:t>
      </w:r>
      <w:r w:rsidR="0035593E">
        <w:t xml:space="preserve"> SA</w:t>
      </w:r>
      <w:r w:rsidR="0035593E">
        <w:rPr>
          <w:rFonts w:hint="eastAsia"/>
        </w:rPr>
        <w:t>：</w:t>
      </w:r>
      <w:r w:rsidR="0035593E">
        <w:rPr>
          <w:rFonts w:hint="eastAsia"/>
        </w:rPr>
        <w:t>Staphylococcus aureus</w:t>
      </w:r>
      <w:r w:rsidR="0035593E">
        <w:t xml:space="preserve">  SR</w:t>
      </w:r>
      <w:r w:rsidR="0035593E">
        <w:rPr>
          <w:rFonts w:hint="eastAsia"/>
        </w:rPr>
        <w:t>：</w:t>
      </w:r>
      <w:r w:rsidR="0035593E">
        <w:rPr>
          <w:rFonts w:hint="eastAsia"/>
        </w:rPr>
        <w:t>Stenotrophomonas rhizophila</w:t>
      </w:r>
      <w:r w:rsidR="0035593E">
        <w:t xml:space="preserve">   SE</w:t>
      </w:r>
      <w:r w:rsidR="0035593E">
        <w:rPr>
          <w:rFonts w:hint="eastAsia"/>
        </w:rPr>
        <w:t>：</w:t>
      </w:r>
      <w:r w:rsidR="0035593E">
        <w:rPr>
          <w:rFonts w:hint="eastAsia"/>
        </w:rPr>
        <w:t>Salmonella enterica</w:t>
      </w:r>
      <w:r w:rsidR="0035593E">
        <w:t xml:space="preserve">  AB</w:t>
      </w:r>
      <w:r w:rsidR="0035593E">
        <w:rPr>
          <w:rFonts w:hint="eastAsia"/>
        </w:rPr>
        <w:t>：</w:t>
      </w:r>
      <w:r w:rsidR="0035593E">
        <w:rPr>
          <w:rFonts w:hint="eastAsia"/>
        </w:rPr>
        <w:t>Acinetobacter baumannii</w:t>
      </w:r>
      <w:r w:rsidR="0035593E">
        <w:t xml:space="preserve">  BA</w:t>
      </w:r>
      <w:r w:rsidR="0035593E">
        <w:rPr>
          <w:rFonts w:hint="eastAsia"/>
        </w:rPr>
        <w:t>：</w:t>
      </w:r>
      <w:r w:rsidR="0035593E">
        <w:rPr>
          <w:rFonts w:hint="eastAsia"/>
        </w:rPr>
        <w:t>Buchnera aphidicola</w:t>
      </w:r>
      <w:r w:rsidR="0035593E">
        <w:t xml:space="preserve">  KP</w:t>
      </w:r>
      <w:r w:rsidR="0035593E">
        <w:rPr>
          <w:rFonts w:hint="eastAsia"/>
        </w:rPr>
        <w:t>：</w:t>
      </w:r>
      <w:r w:rsidR="0035593E">
        <w:rPr>
          <w:rFonts w:hint="eastAsia"/>
        </w:rPr>
        <w:t>Klebsiella pneumoniae</w:t>
      </w:r>
      <w:r w:rsidR="0035593E">
        <w:t xml:space="preserve">  CBC</w:t>
      </w:r>
      <w:r w:rsidR="0035593E">
        <w:rPr>
          <w:rFonts w:hint="eastAsia"/>
        </w:rPr>
        <w:t>：</w:t>
      </w:r>
      <w:r w:rsidR="0035593E">
        <w:rPr>
          <w:rFonts w:hint="eastAsia"/>
        </w:rPr>
        <w:t>Candidatus Baumannia cicadellinicola</w:t>
      </w:r>
      <w:r w:rsidR="0035593E">
        <w:t xml:space="preserve">  CHE</w:t>
      </w:r>
      <w:r w:rsidR="0035593E">
        <w:rPr>
          <w:rFonts w:hint="eastAsia"/>
        </w:rPr>
        <w:t>:Candidatus Hoaglandella endobia</w:t>
      </w:r>
      <w:r w:rsidR="0035593E">
        <w:t xml:space="preserve">  BC: </w:t>
      </w:r>
      <w:r w:rsidR="0035593E">
        <w:rPr>
          <w:rFonts w:hint="eastAsia"/>
        </w:rPr>
        <w:t>Bacillus cereus</w:t>
      </w:r>
    </w:p>
    <w:p w14:paraId="40891201" w14:textId="77777777" w:rsidR="00DC3569" w:rsidRDefault="00DC3569"/>
    <w:p w14:paraId="65849990" w14:textId="77777777" w:rsidR="00DC3569" w:rsidRDefault="00DC3569"/>
    <w:p w14:paraId="2B04040D" w14:textId="77777777" w:rsidR="00DC3569" w:rsidRDefault="00DC3569"/>
    <w:p w14:paraId="541C3F49" w14:textId="77777777" w:rsidR="00DC3569" w:rsidRDefault="00DC3569"/>
    <w:p w14:paraId="5AB4C82E" w14:textId="77777777" w:rsidR="00DC3569" w:rsidRDefault="00DC3569"/>
    <w:p w14:paraId="647085CB" w14:textId="77777777" w:rsidR="00DC3569" w:rsidRDefault="00DC3569"/>
    <w:p w14:paraId="4BC9AAF7" w14:textId="77777777" w:rsidR="00DC3569" w:rsidRDefault="00DC3569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703"/>
        <w:gridCol w:w="1216"/>
        <w:gridCol w:w="996"/>
        <w:gridCol w:w="1082"/>
        <w:gridCol w:w="1040"/>
        <w:gridCol w:w="1124"/>
        <w:gridCol w:w="1077"/>
        <w:gridCol w:w="3005"/>
        <w:gridCol w:w="949"/>
        <w:gridCol w:w="2756"/>
      </w:tblGrid>
      <w:tr w:rsidR="00DC3569" w14:paraId="77070EEB" w14:textId="77777777" w:rsidTr="00820863">
        <w:trPr>
          <w:trHeight w:val="1131"/>
        </w:trPr>
        <w:tc>
          <w:tcPr>
            <w:tcW w:w="703" w:type="dxa"/>
            <w:vMerge w:val="restart"/>
            <w:vAlign w:val="center"/>
          </w:tcPr>
          <w:p w14:paraId="12B0A6FE" w14:textId="77777777" w:rsidR="00DC3569" w:rsidRDefault="0035593E">
            <w:pPr>
              <w:jc w:val="center"/>
            </w:pPr>
            <w:r>
              <w:t>V</w:t>
            </w:r>
            <w:r>
              <w:rPr>
                <w:rFonts w:hint="eastAsia"/>
              </w:rPr>
              <w:t>irus</w:t>
            </w:r>
          </w:p>
        </w:tc>
        <w:tc>
          <w:tcPr>
            <w:tcW w:w="1216" w:type="dxa"/>
            <w:vAlign w:val="center"/>
          </w:tcPr>
          <w:p w14:paraId="1E0308E9" w14:textId="77777777" w:rsidR="00DC3569" w:rsidRDefault="0035593E">
            <w:pPr>
              <w:ind w:firstLineChars="150" w:firstLine="315"/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BF86B38" wp14:editId="44361E15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2700</wp:posOffset>
                      </wp:positionV>
                      <wp:extent cx="762000" cy="70485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2000" cy="7048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line id="_x0000_s1026" o:spid="_x0000_s1026" o:spt="20" style="position:absolute;left:0pt;margin-left:-4.8pt;margin-top:1pt;height:55.5pt;width:60pt;z-index:251660288;mso-width-relative:page;mso-height-relative:page;" filled="f" stroked="t" coordsize="21600,21600" o:gfxdata="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DmCwjTWAAAA&#10;CAEAAA8AAAAAAAAAAQAgAAAAIgAAAGRycy9kb3ducmV2LnhtbFBLAQIUABQAAAAIAIdO4kCrywQd&#10;5gEAALUDAAAOAAAAAAAAAAEAIAAAACUBAABkcnMvZTJvRG9jLnhtbFBLBQYAAAAABgAGAFkBAAB9&#10;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/>
              </w:rPr>
              <w:t>M</w:t>
            </w:r>
            <w:r>
              <w:t>ethod</w:t>
            </w:r>
          </w:p>
          <w:p w14:paraId="757993AE" w14:textId="77777777" w:rsidR="00DC3569" w:rsidRDefault="00DC3569">
            <w:pPr>
              <w:jc w:val="center"/>
            </w:pPr>
          </w:p>
          <w:p w14:paraId="54236D86" w14:textId="77777777" w:rsidR="00DC3569" w:rsidRDefault="0035593E">
            <w:r>
              <w:t>Sample</w:t>
            </w:r>
          </w:p>
        </w:tc>
        <w:tc>
          <w:tcPr>
            <w:tcW w:w="996" w:type="dxa"/>
            <w:vAlign w:val="center"/>
          </w:tcPr>
          <w:p w14:paraId="6E2D9C7F" w14:textId="42CC51AE" w:rsidR="00DC3569" w:rsidRDefault="00555F85">
            <w:pPr>
              <w:jc w:val="center"/>
            </w:pPr>
            <w:r w:rsidRPr="00502CD7">
              <w:t>Total DNA-ILL</w:t>
            </w:r>
          </w:p>
        </w:tc>
        <w:tc>
          <w:tcPr>
            <w:tcW w:w="1082" w:type="dxa"/>
            <w:vAlign w:val="center"/>
          </w:tcPr>
          <w:p w14:paraId="66D9A6C6" w14:textId="7A71AFF8" w:rsidR="00DC3569" w:rsidRDefault="00555F85">
            <w:pPr>
              <w:jc w:val="center"/>
            </w:pPr>
            <w:r w:rsidRPr="00502CD7">
              <w:t>Total DNA-NEB</w:t>
            </w:r>
          </w:p>
        </w:tc>
        <w:tc>
          <w:tcPr>
            <w:tcW w:w="1040" w:type="dxa"/>
            <w:vAlign w:val="center"/>
          </w:tcPr>
          <w:p w14:paraId="46DFF6D6" w14:textId="742B1D64" w:rsidR="00DC3569" w:rsidRDefault="00555F85">
            <w:pPr>
              <w:jc w:val="center"/>
            </w:pPr>
            <w:r w:rsidRPr="00502CD7">
              <w:t>Total NA-ILL</w:t>
            </w:r>
          </w:p>
        </w:tc>
        <w:tc>
          <w:tcPr>
            <w:tcW w:w="1124" w:type="dxa"/>
            <w:vAlign w:val="center"/>
          </w:tcPr>
          <w:p w14:paraId="190D41B7" w14:textId="66015723" w:rsidR="00DC3569" w:rsidRDefault="00555F85">
            <w:pPr>
              <w:jc w:val="center"/>
            </w:pPr>
            <w:r w:rsidRPr="00502CD7">
              <w:t>Total NA-NEB</w:t>
            </w:r>
          </w:p>
        </w:tc>
        <w:tc>
          <w:tcPr>
            <w:tcW w:w="1077" w:type="dxa"/>
            <w:vAlign w:val="center"/>
          </w:tcPr>
          <w:p w14:paraId="2C9ED862" w14:textId="1CF0423C" w:rsidR="00DC3569" w:rsidRDefault="00555F85">
            <w:pPr>
              <w:jc w:val="center"/>
            </w:pPr>
            <w:r w:rsidRPr="00502CD7">
              <w:t>Total RNA-ILL</w:t>
            </w:r>
          </w:p>
        </w:tc>
        <w:tc>
          <w:tcPr>
            <w:tcW w:w="3005" w:type="dxa"/>
            <w:vAlign w:val="center"/>
          </w:tcPr>
          <w:p w14:paraId="64DFE557" w14:textId="45190321" w:rsidR="00DC3569" w:rsidRDefault="00555F85">
            <w:pPr>
              <w:jc w:val="center"/>
            </w:pPr>
            <w:r w:rsidRPr="00502CD7">
              <w:t>Total RNA-NEB</w:t>
            </w:r>
          </w:p>
        </w:tc>
        <w:tc>
          <w:tcPr>
            <w:tcW w:w="949" w:type="dxa"/>
            <w:vAlign w:val="center"/>
          </w:tcPr>
          <w:p w14:paraId="7C6E2E37" w14:textId="18ED5B90" w:rsidR="00DC3569" w:rsidRDefault="00555F85">
            <w:pPr>
              <w:jc w:val="center"/>
            </w:pPr>
            <w:r w:rsidRPr="00502CD7">
              <w:t>WTA-ILL</w:t>
            </w:r>
          </w:p>
        </w:tc>
        <w:tc>
          <w:tcPr>
            <w:tcW w:w="2756" w:type="dxa"/>
            <w:vAlign w:val="center"/>
          </w:tcPr>
          <w:p w14:paraId="29EFFE99" w14:textId="11B47F97" w:rsidR="00DC3569" w:rsidRDefault="00555F85">
            <w:pPr>
              <w:jc w:val="center"/>
            </w:pPr>
            <w:r w:rsidRPr="00502CD7">
              <w:t>WTA-NEB</w:t>
            </w:r>
          </w:p>
        </w:tc>
      </w:tr>
      <w:tr w:rsidR="00DC3569" w14:paraId="6423A4AE" w14:textId="77777777" w:rsidTr="00820863">
        <w:tc>
          <w:tcPr>
            <w:tcW w:w="703" w:type="dxa"/>
            <w:vMerge/>
            <w:vAlign w:val="center"/>
          </w:tcPr>
          <w:p w14:paraId="64D43751" w14:textId="77777777" w:rsidR="00DC3569" w:rsidRDefault="00DC3569">
            <w:pPr>
              <w:jc w:val="center"/>
            </w:pPr>
          </w:p>
        </w:tc>
        <w:tc>
          <w:tcPr>
            <w:tcW w:w="1216" w:type="dxa"/>
            <w:vAlign w:val="center"/>
          </w:tcPr>
          <w:p w14:paraId="3C5B18A2" w14:textId="77777777" w:rsidR="00DC3569" w:rsidRDefault="0035593E">
            <w:pPr>
              <w:jc w:val="center"/>
            </w:pPr>
            <w:r>
              <w:t>10</w:t>
            </w:r>
          </w:p>
        </w:tc>
        <w:tc>
          <w:tcPr>
            <w:tcW w:w="996" w:type="dxa"/>
            <w:vAlign w:val="center"/>
          </w:tcPr>
          <w:p w14:paraId="0DCCE282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82" w:type="dxa"/>
            <w:vAlign w:val="center"/>
          </w:tcPr>
          <w:p w14:paraId="081A5F09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40" w:type="dxa"/>
            <w:vAlign w:val="center"/>
          </w:tcPr>
          <w:p w14:paraId="76BC8C85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124" w:type="dxa"/>
            <w:vAlign w:val="center"/>
          </w:tcPr>
          <w:p w14:paraId="3A67C99F" w14:textId="77777777" w:rsidR="00DC3569" w:rsidRDefault="0035593E">
            <w:pPr>
              <w:jc w:val="center"/>
            </w:pPr>
            <w:r>
              <w:t>TTV15</w:t>
            </w:r>
          </w:p>
          <w:p w14:paraId="3AAEA39E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77" w:type="dxa"/>
            <w:vAlign w:val="center"/>
          </w:tcPr>
          <w:p w14:paraId="58C7A97B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BFA7" w14:textId="77777777" w:rsidR="00DC3569" w:rsidRDefault="0035593E">
            <w:pPr>
              <w:jc w:val="center"/>
            </w:pPr>
            <w:r>
              <w:rPr>
                <w:rFonts w:hint="eastAsia"/>
              </w:rPr>
              <w:t>EBV</w:t>
            </w:r>
          </w:p>
          <w:p w14:paraId="506E600E" w14:textId="77777777" w:rsidR="00DC3569" w:rsidRDefault="0035593E">
            <w:pPr>
              <w:jc w:val="center"/>
            </w:pPr>
            <w:r>
              <w:rPr>
                <w:rFonts w:hint="eastAsia"/>
              </w:rPr>
              <w:t>Lactococcus virus Bibb29</w:t>
            </w:r>
          </w:p>
          <w:p w14:paraId="3567D2A0" w14:textId="77777777" w:rsidR="00DC3569" w:rsidRDefault="0035593E">
            <w:pPr>
              <w:jc w:val="center"/>
            </w:pPr>
            <w:r>
              <w:rPr>
                <w:rFonts w:hint="eastAsia"/>
              </w:rPr>
              <w:t>Lactococcus phage phi7</w:t>
            </w:r>
          </w:p>
        </w:tc>
        <w:tc>
          <w:tcPr>
            <w:tcW w:w="949" w:type="dxa"/>
            <w:vAlign w:val="center"/>
          </w:tcPr>
          <w:p w14:paraId="6B082049" w14:textId="77777777" w:rsidR="00DC3569" w:rsidRDefault="0035593E">
            <w:pPr>
              <w:jc w:val="center"/>
            </w:pPr>
            <w:r>
              <w:rPr>
                <w:rFonts w:hint="eastAsia"/>
              </w:rPr>
              <w:t>EBV</w:t>
            </w:r>
          </w:p>
        </w:tc>
        <w:tc>
          <w:tcPr>
            <w:tcW w:w="2756" w:type="dxa"/>
            <w:vAlign w:val="center"/>
          </w:tcPr>
          <w:p w14:paraId="31CB7A65" w14:textId="77777777" w:rsidR="00DC3569" w:rsidRDefault="0035593E">
            <w:pPr>
              <w:jc w:val="center"/>
            </w:pPr>
            <w:r>
              <w:rPr>
                <w:rFonts w:hint="eastAsia"/>
              </w:rPr>
              <w:t>EBV</w:t>
            </w:r>
          </w:p>
          <w:p w14:paraId="6623417E" w14:textId="77777777" w:rsidR="00DC3569" w:rsidRDefault="0035593E">
            <w:pPr>
              <w:jc w:val="center"/>
            </w:pPr>
            <w:r>
              <w:t>TTV</w:t>
            </w:r>
          </w:p>
          <w:p w14:paraId="71945F94" w14:textId="77777777" w:rsidR="00DC3569" w:rsidRDefault="0035593E">
            <w:pPr>
              <w:jc w:val="center"/>
            </w:pPr>
            <w:r>
              <w:t>TTV-19</w:t>
            </w:r>
          </w:p>
        </w:tc>
      </w:tr>
      <w:tr w:rsidR="00DC3569" w14:paraId="72135877" w14:textId="77777777" w:rsidTr="00820863">
        <w:tc>
          <w:tcPr>
            <w:tcW w:w="703" w:type="dxa"/>
            <w:vMerge/>
            <w:vAlign w:val="center"/>
          </w:tcPr>
          <w:p w14:paraId="4671810D" w14:textId="77777777" w:rsidR="00DC3569" w:rsidRDefault="00DC3569">
            <w:pPr>
              <w:jc w:val="center"/>
            </w:pPr>
          </w:p>
        </w:tc>
        <w:tc>
          <w:tcPr>
            <w:tcW w:w="1216" w:type="dxa"/>
            <w:vAlign w:val="center"/>
          </w:tcPr>
          <w:p w14:paraId="0B70A166" w14:textId="77777777" w:rsidR="00DC3569" w:rsidRDefault="0035593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996" w:type="dxa"/>
            <w:vAlign w:val="center"/>
          </w:tcPr>
          <w:p w14:paraId="7AEC7914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82" w:type="dxa"/>
            <w:vAlign w:val="center"/>
          </w:tcPr>
          <w:p w14:paraId="5CEDE8DA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40" w:type="dxa"/>
            <w:vAlign w:val="center"/>
          </w:tcPr>
          <w:p w14:paraId="2E0AE550" w14:textId="77777777" w:rsidR="00DC3569" w:rsidRDefault="0035593E">
            <w:pPr>
              <w:jc w:val="center"/>
            </w:pPr>
            <w:r>
              <w:t>EBV</w:t>
            </w:r>
          </w:p>
          <w:p w14:paraId="730BFA09" w14:textId="77777777" w:rsidR="00DC3569" w:rsidRDefault="0035593E">
            <w:pPr>
              <w:jc w:val="center"/>
            </w:pPr>
            <w:r>
              <w:t>TTV15</w:t>
            </w:r>
          </w:p>
        </w:tc>
        <w:tc>
          <w:tcPr>
            <w:tcW w:w="1124" w:type="dxa"/>
            <w:vAlign w:val="center"/>
          </w:tcPr>
          <w:p w14:paraId="2D843284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1077" w:type="dxa"/>
            <w:vAlign w:val="center"/>
          </w:tcPr>
          <w:p w14:paraId="4392C68C" w14:textId="77777777" w:rsidR="00DC3569" w:rsidRDefault="0035593E">
            <w:pPr>
              <w:jc w:val="center"/>
            </w:pPr>
            <w:r>
              <w:t>EBV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7C578" w14:textId="77777777" w:rsidR="00DC3569" w:rsidRDefault="0035593E">
            <w:pPr>
              <w:jc w:val="center"/>
              <w:rPr>
                <w:b/>
                <w:bCs/>
                <w:sz w:val="36"/>
                <w:szCs w:val="36"/>
              </w:rPr>
            </w:pPr>
            <w:r>
              <w:t>EBV</w:t>
            </w:r>
          </w:p>
        </w:tc>
        <w:tc>
          <w:tcPr>
            <w:tcW w:w="949" w:type="dxa"/>
            <w:vAlign w:val="center"/>
          </w:tcPr>
          <w:p w14:paraId="20BF79EB" w14:textId="77777777" w:rsidR="00DC3569" w:rsidRDefault="0035593E">
            <w:pPr>
              <w:jc w:val="center"/>
            </w:pPr>
            <w:r>
              <w:rPr>
                <w:rFonts w:hint="eastAsia"/>
              </w:rPr>
              <w:t>EBV</w:t>
            </w:r>
          </w:p>
        </w:tc>
        <w:tc>
          <w:tcPr>
            <w:tcW w:w="2756" w:type="dxa"/>
            <w:vAlign w:val="center"/>
          </w:tcPr>
          <w:p w14:paraId="6CB4E072" w14:textId="77777777" w:rsidR="00DC3569" w:rsidRDefault="0035593E">
            <w:pPr>
              <w:jc w:val="center"/>
            </w:pPr>
            <w:r>
              <w:rPr>
                <w:rFonts w:hint="eastAsia"/>
              </w:rPr>
              <w:t>EBV</w:t>
            </w:r>
          </w:p>
        </w:tc>
      </w:tr>
      <w:tr w:rsidR="00DC3569" w14:paraId="6639C93E" w14:textId="77777777" w:rsidTr="00820863">
        <w:tc>
          <w:tcPr>
            <w:tcW w:w="703" w:type="dxa"/>
            <w:vMerge/>
            <w:vAlign w:val="center"/>
          </w:tcPr>
          <w:p w14:paraId="6B35D287" w14:textId="77777777" w:rsidR="00DC3569" w:rsidRDefault="00DC3569">
            <w:pPr>
              <w:jc w:val="center"/>
            </w:pPr>
          </w:p>
        </w:tc>
        <w:tc>
          <w:tcPr>
            <w:tcW w:w="1216" w:type="dxa"/>
            <w:vAlign w:val="center"/>
          </w:tcPr>
          <w:p w14:paraId="0ADA6448" w14:textId="77777777" w:rsidR="00DC3569" w:rsidRDefault="0035593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996" w:type="dxa"/>
            <w:shd w:val="clear" w:color="auto" w:fill="767171" w:themeFill="background2" w:themeFillShade="80"/>
            <w:vAlign w:val="center"/>
          </w:tcPr>
          <w:p w14:paraId="7745CC89" w14:textId="77777777" w:rsidR="00DC3569" w:rsidRDefault="00DC3569">
            <w:pPr>
              <w:jc w:val="center"/>
              <w:rPr>
                <w:highlight w:val="yellow"/>
              </w:rPr>
            </w:pPr>
          </w:p>
        </w:tc>
        <w:tc>
          <w:tcPr>
            <w:tcW w:w="1082" w:type="dxa"/>
            <w:shd w:val="clear" w:color="auto" w:fill="767171" w:themeFill="background2" w:themeFillShade="80"/>
            <w:vAlign w:val="center"/>
          </w:tcPr>
          <w:p w14:paraId="4BC48E51" w14:textId="77777777" w:rsidR="00DC3569" w:rsidRDefault="00DC3569">
            <w:pPr>
              <w:jc w:val="center"/>
              <w:rPr>
                <w:highlight w:val="yellow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4E949EA7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69755B8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  <w:p w14:paraId="66C040A5" w14:textId="77777777" w:rsidR="00DC3569" w:rsidRDefault="0035593E">
            <w:pPr>
              <w:jc w:val="center"/>
            </w:pPr>
            <w:r>
              <w:t>MH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87CDABF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8E0C54C" w14:textId="77777777" w:rsidR="00DC3569" w:rsidRDefault="0035593E">
            <w:pPr>
              <w:jc w:val="center"/>
            </w:pPr>
            <w:r>
              <w:t>Enterobacteria_phage_cdtI</w:t>
            </w:r>
          </w:p>
          <w:p w14:paraId="11FDF4D1" w14:textId="77777777" w:rsidR="00DC3569" w:rsidRDefault="0035593E">
            <w:pPr>
              <w:jc w:val="center"/>
            </w:pPr>
            <w:r>
              <w:t>Enterobacteria_phage_YYZ-2008</w:t>
            </w:r>
          </w:p>
          <w:p w14:paraId="56A5A13C" w14:textId="77777777" w:rsidR="00DC3569" w:rsidRDefault="0035593E">
            <w:pPr>
              <w:jc w:val="center"/>
            </w:pPr>
            <w:r>
              <w:t>EV71</w:t>
            </w:r>
          </w:p>
          <w:p w14:paraId="2B275430" w14:textId="77777777" w:rsidR="00DC3569" w:rsidRDefault="0035593E">
            <w:pPr>
              <w:jc w:val="center"/>
            </w:pPr>
            <w:r>
              <w:t>MH</w:t>
            </w:r>
          </w:p>
          <w:p w14:paraId="1ED583AA" w14:textId="77777777" w:rsidR="00DC3569" w:rsidRDefault="0035593E">
            <w:pPr>
              <w:jc w:val="center"/>
            </w:pPr>
            <w:r>
              <w:t>Salmonella_phage_RE_2010</w:t>
            </w:r>
          </w:p>
          <w:p w14:paraId="0028DC84" w14:textId="77777777" w:rsidR="00DC3569" w:rsidRDefault="00DC3569">
            <w:pPr>
              <w:jc w:val="center"/>
            </w:pPr>
          </w:p>
          <w:p w14:paraId="3AA05991" w14:textId="77777777" w:rsidR="00DC3569" w:rsidRDefault="00DC3569">
            <w:pPr>
              <w:jc w:val="center"/>
            </w:pPr>
          </w:p>
        </w:tc>
        <w:tc>
          <w:tcPr>
            <w:tcW w:w="949" w:type="dxa"/>
            <w:vAlign w:val="center"/>
          </w:tcPr>
          <w:p w14:paraId="3498F090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2756" w:type="dxa"/>
            <w:vAlign w:val="center"/>
          </w:tcPr>
          <w:p w14:paraId="6A5180DA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  <w:p w14:paraId="53C92268" w14:textId="77777777" w:rsidR="00DC3569" w:rsidRDefault="0035593E">
            <w:pPr>
              <w:jc w:val="center"/>
            </w:pPr>
            <w:r>
              <w:t>MH</w:t>
            </w:r>
          </w:p>
        </w:tc>
      </w:tr>
      <w:tr w:rsidR="00DC3569" w14:paraId="5DC8FA28" w14:textId="77777777" w:rsidTr="00820863">
        <w:tc>
          <w:tcPr>
            <w:tcW w:w="703" w:type="dxa"/>
            <w:vMerge/>
            <w:vAlign w:val="center"/>
          </w:tcPr>
          <w:p w14:paraId="51EA4B14" w14:textId="77777777" w:rsidR="00DC3569" w:rsidRDefault="00DC3569">
            <w:pPr>
              <w:jc w:val="center"/>
            </w:pPr>
          </w:p>
        </w:tc>
        <w:tc>
          <w:tcPr>
            <w:tcW w:w="1216" w:type="dxa"/>
            <w:vAlign w:val="center"/>
          </w:tcPr>
          <w:p w14:paraId="244F2C43" w14:textId="77777777" w:rsidR="00DC3569" w:rsidRDefault="0035593E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996" w:type="dxa"/>
            <w:shd w:val="clear" w:color="auto" w:fill="767171" w:themeFill="background2" w:themeFillShade="80"/>
            <w:vAlign w:val="center"/>
          </w:tcPr>
          <w:p w14:paraId="0C61D2B2" w14:textId="77777777" w:rsidR="00DC3569" w:rsidRDefault="00DC3569">
            <w:pPr>
              <w:jc w:val="center"/>
              <w:rPr>
                <w:highlight w:val="yellow"/>
              </w:rPr>
            </w:pPr>
          </w:p>
        </w:tc>
        <w:tc>
          <w:tcPr>
            <w:tcW w:w="1082" w:type="dxa"/>
            <w:shd w:val="clear" w:color="auto" w:fill="767171" w:themeFill="background2" w:themeFillShade="80"/>
            <w:vAlign w:val="center"/>
          </w:tcPr>
          <w:p w14:paraId="1FDCADAA" w14:textId="77777777" w:rsidR="00DC3569" w:rsidRDefault="00DC3569">
            <w:pPr>
              <w:jc w:val="center"/>
              <w:rPr>
                <w:highlight w:val="yellow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14:paraId="6FFF12AB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  <w:p w14:paraId="277C2801" w14:textId="77777777" w:rsidR="00DC3569" w:rsidRDefault="0035593E">
            <w:pPr>
              <w:jc w:val="center"/>
            </w:pPr>
            <w:r>
              <w:t>TTV1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611767D5" w14:textId="77777777" w:rsidR="00DC3569" w:rsidRDefault="0035593E">
            <w:pPr>
              <w:jc w:val="center"/>
            </w:pPr>
            <w:r>
              <w:t>EV71</w:t>
            </w:r>
          </w:p>
          <w:p w14:paraId="59F73C6E" w14:textId="77777777" w:rsidR="00DC3569" w:rsidRDefault="0035593E">
            <w:pPr>
              <w:jc w:val="center"/>
            </w:pPr>
            <w:r>
              <w:t>TTV1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CD630EF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0202D05" w14:textId="77777777" w:rsidR="00DC3569" w:rsidRDefault="0035593E">
            <w:pPr>
              <w:jc w:val="center"/>
            </w:pPr>
            <w:r>
              <w:t>Enterobacteria_phage_cdtI</w:t>
            </w:r>
          </w:p>
          <w:p w14:paraId="2D6BFDBF" w14:textId="77777777" w:rsidR="00DC3569" w:rsidRDefault="0035593E">
            <w:pPr>
              <w:jc w:val="center"/>
            </w:pPr>
            <w:r>
              <w:t>Enterobacteria_phage_SfI</w:t>
            </w:r>
          </w:p>
          <w:p w14:paraId="22F25591" w14:textId="77777777" w:rsidR="00DC3569" w:rsidRDefault="0035593E">
            <w:pPr>
              <w:jc w:val="center"/>
            </w:pPr>
            <w:r>
              <w:t>EV71</w:t>
            </w:r>
          </w:p>
          <w:p w14:paraId="45C95299" w14:textId="77777777" w:rsidR="00DC3569" w:rsidRDefault="0035593E">
            <w:pPr>
              <w:jc w:val="center"/>
            </w:pPr>
            <w:r>
              <w:t>Ev-T1</w:t>
            </w:r>
          </w:p>
          <w:p w14:paraId="577296E4" w14:textId="77777777" w:rsidR="00DC3569" w:rsidRDefault="0035593E">
            <w:pPr>
              <w:jc w:val="center"/>
            </w:pPr>
            <w:r>
              <w:rPr>
                <w:rFonts w:hint="eastAsia"/>
              </w:rPr>
              <w:t>Salmonella_phage_RE-2010</w:t>
            </w:r>
          </w:p>
          <w:p w14:paraId="62138477" w14:textId="77777777" w:rsidR="00DC3569" w:rsidRDefault="00DC3569">
            <w:pPr>
              <w:jc w:val="center"/>
              <w:rPr>
                <w:highlight w:val="yellow"/>
              </w:rPr>
            </w:pPr>
          </w:p>
        </w:tc>
        <w:tc>
          <w:tcPr>
            <w:tcW w:w="949" w:type="dxa"/>
            <w:vAlign w:val="center"/>
          </w:tcPr>
          <w:p w14:paraId="21CDA8B1" w14:textId="77777777" w:rsidR="00DC3569" w:rsidRDefault="0035593E">
            <w:pPr>
              <w:jc w:val="center"/>
            </w:pPr>
            <w:r>
              <w:rPr>
                <w:rFonts w:hint="eastAsia"/>
              </w:rPr>
              <w:t>EV71</w:t>
            </w:r>
          </w:p>
        </w:tc>
        <w:tc>
          <w:tcPr>
            <w:tcW w:w="2756" w:type="dxa"/>
            <w:vAlign w:val="center"/>
          </w:tcPr>
          <w:p w14:paraId="69CD5182" w14:textId="77777777" w:rsidR="00DC3569" w:rsidRDefault="0035593E">
            <w:pPr>
              <w:jc w:val="center"/>
            </w:pPr>
            <w:r>
              <w:t>EV71</w:t>
            </w:r>
          </w:p>
          <w:p w14:paraId="04BCE5CF" w14:textId="77777777" w:rsidR="00DC3569" w:rsidRDefault="0035593E">
            <w:pPr>
              <w:jc w:val="center"/>
            </w:pPr>
            <w:r>
              <w:t>K13_Salmonella_virus_HK620</w:t>
            </w:r>
          </w:p>
        </w:tc>
      </w:tr>
    </w:tbl>
    <w:p w14:paraId="0231C712" w14:textId="77777777" w:rsidR="00DC3569" w:rsidRDefault="00DC3569"/>
    <w:p w14:paraId="4AAEBEA7" w14:textId="77777777" w:rsidR="00DC3569" w:rsidRDefault="00DC3569"/>
    <w:p w14:paraId="2CD4E097" w14:textId="7C3A8902" w:rsidR="004F2D25" w:rsidRDefault="004F2D25" w:rsidP="004F2D25">
      <w:r w:rsidRPr="004F2D25">
        <w:t>The table li</w:t>
      </w:r>
      <w:r>
        <w:t xml:space="preserve">sts the positive results of </w:t>
      </w:r>
      <w:r w:rsidRPr="004F2D25">
        <w:t xml:space="preserve">viral samples </w:t>
      </w:r>
      <w:r w:rsidR="00537150">
        <w:t>10</w:t>
      </w:r>
      <w:r w:rsidR="00537150">
        <w:rPr>
          <w:rFonts w:hint="eastAsia"/>
        </w:rPr>
        <w:t>-</w:t>
      </w:r>
      <w:r w:rsidR="00537150">
        <w:t>13</w:t>
      </w:r>
      <w:r w:rsidRPr="004F2D25">
        <w:t xml:space="preserve">. All microorganisms in each sample that meet </w:t>
      </w:r>
      <w:r>
        <w:t xml:space="preserve">the positive cutoff of </w:t>
      </w:r>
      <w:r w:rsidRPr="004F2D25">
        <w:t>viral pathogens are li</w:t>
      </w:r>
      <w:r>
        <w:t xml:space="preserve">sted in the </w:t>
      </w:r>
      <w:r>
        <w:lastRenderedPageBreak/>
        <w:t xml:space="preserve">corresponding grid </w:t>
      </w:r>
      <w:r w:rsidRPr="004F2D25">
        <w:t xml:space="preserve">and </w:t>
      </w:r>
      <w:r>
        <w:t xml:space="preserve">followed by its </w:t>
      </w:r>
      <w:r w:rsidRPr="004F2D25">
        <w:t>coverage percent value</w:t>
      </w:r>
      <w:r>
        <w:t>.</w:t>
      </w:r>
    </w:p>
    <w:p w14:paraId="7DB8DC1D" w14:textId="77777777" w:rsidR="004F2D25" w:rsidRDefault="004F2D25" w:rsidP="004F2D25">
      <w:r>
        <w:t xml:space="preserve">- indicates the sample contains no positive microorganism </w:t>
      </w:r>
    </w:p>
    <w:p w14:paraId="37E14DE1" w14:textId="77777777" w:rsidR="004F2D25" w:rsidRDefault="004F2D25" w:rsidP="004F2D25">
      <w:r>
        <w:t>Gray filled grids are missing samples</w:t>
      </w:r>
    </w:p>
    <w:p w14:paraId="597588A1" w14:textId="77777777" w:rsidR="00DC3569" w:rsidRDefault="004F2D25" w:rsidP="004F2D25">
      <w:r w:rsidRPr="004F2D25">
        <w:rPr>
          <w:rFonts w:hint="eastAsia"/>
        </w:rPr>
        <w:t>The corresponding full name of the microbe abbreviation is as follows</w:t>
      </w:r>
      <w:r w:rsidRPr="004F2D25">
        <w:rPr>
          <w:rFonts w:hint="eastAsia"/>
        </w:rPr>
        <w:t>：</w:t>
      </w:r>
      <w:r w:rsidR="0035593E">
        <w:t xml:space="preserve">EBV: </w:t>
      </w:r>
      <w:r w:rsidR="0035593E">
        <w:rPr>
          <w:rFonts w:hint="eastAsia"/>
        </w:rPr>
        <w:t>Human gammaherpesvirus 4</w:t>
      </w:r>
      <w:r w:rsidR="0035593E">
        <w:t xml:space="preserve"> </w:t>
      </w:r>
      <w:r w:rsidR="0035593E">
        <w:rPr>
          <w:rFonts w:hint="eastAsia"/>
        </w:rPr>
        <w:t xml:space="preserve"> </w:t>
      </w:r>
      <w:r w:rsidR="0035593E">
        <w:t>TTV:</w:t>
      </w:r>
      <w:r>
        <w:t xml:space="preserve"> </w:t>
      </w:r>
      <w:r w:rsidR="0035593E">
        <w:rPr>
          <w:rFonts w:hint="eastAsia"/>
        </w:rPr>
        <w:t>Torque teno virus</w:t>
      </w:r>
      <w:r w:rsidR="0035593E">
        <w:t xml:space="preserve">  EV71: </w:t>
      </w:r>
      <w:r w:rsidR="0035593E">
        <w:rPr>
          <w:rFonts w:hint="eastAsia"/>
        </w:rPr>
        <w:t>Human enterovirus 71</w:t>
      </w:r>
      <w:r w:rsidR="0035593E">
        <w:t xml:space="preserve"> </w:t>
      </w:r>
      <w:r w:rsidR="0035593E">
        <w:rPr>
          <w:rFonts w:hint="eastAsia"/>
        </w:rPr>
        <w:t xml:space="preserve"> </w:t>
      </w:r>
      <w:r w:rsidR="0035593E">
        <w:t xml:space="preserve">MH: </w:t>
      </w:r>
      <w:r w:rsidR="0035593E">
        <w:rPr>
          <w:rFonts w:hint="eastAsia"/>
        </w:rPr>
        <w:t>Mycoplasma hyorhinis</w:t>
      </w:r>
      <w:r w:rsidR="0035593E">
        <w:t xml:space="preserve">  Ev-T1: </w:t>
      </w:r>
      <w:r w:rsidR="0035593E">
        <w:rPr>
          <w:rFonts w:hint="eastAsia"/>
        </w:rPr>
        <w:t>Escherichia virus T1</w:t>
      </w:r>
    </w:p>
    <w:sectPr w:rsidR="00DC35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4C96B7" w14:textId="77777777" w:rsidR="007C74BC" w:rsidRDefault="007C74BC" w:rsidP="00820863">
      <w:r>
        <w:separator/>
      </w:r>
    </w:p>
  </w:endnote>
  <w:endnote w:type="continuationSeparator" w:id="0">
    <w:p w14:paraId="03434C5C" w14:textId="77777777" w:rsidR="007C74BC" w:rsidRDefault="007C74BC" w:rsidP="00820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4E769" w14:textId="77777777" w:rsidR="007C74BC" w:rsidRDefault="007C74BC" w:rsidP="00820863">
      <w:r>
        <w:separator/>
      </w:r>
    </w:p>
  </w:footnote>
  <w:footnote w:type="continuationSeparator" w:id="0">
    <w:p w14:paraId="1940C44C" w14:textId="77777777" w:rsidR="007C74BC" w:rsidRDefault="007C74BC" w:rsidP="00820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7067"/>
    <w:rsid w:val="001B2B7B"/>
    <w:rsid w:val="00226FF2"/>
    <w:rsid w:val="0035593E"/>
    <w:rsid w:val="004F2D25"/>
    <w:rsid w:val="00537067"/>
    <w:rsid w:val="00537150"/>
    <w:rsid w:val="00555F85"/>
    <w:rsid w:val="006C0A2E"/>
    <w:rsid w:val="006D70FC"/>
    <w:rsid w:val="007C74BC"/>
    <w:rsid w:val="007D2A13"/>
    <w:rsid w:val="008069AC"/>
    <w:rsid w:val="00820863"/>
    <w:rsid w:val="00A47140"/>
    <w:rsid w:val="00B22B7C"/>
    <w:rsid w:val="00B30391"/>
    <w:rsid w:val="00B54FB5"/>
    <w:rsid w:val="00DC3569"/>
    <w:rsid w:val="00DF1134"/>
    <w:rsid w:val="00EC2246"/>
    <w:rsid w:val="2B0F3C8E"/>
    <w:rsid w:val="2C6366AE"/>
    <w:rsid w:val="729F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5124DBF"/>
  <w15:docId w15:val="{05D587B3-B405-4E30-9947-F0CE743BC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0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08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0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086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462</Words>
  <Characters>2638</Characters>
  <Application>Microsoft Office Word</Application>
  <DocSecurity>0</DocSecurity>
  <Lines>21</Lines>
  <Paragraphs>6</Paragraphs>
  <ScaleCrop>false</ScaleCrop>
  <Company>Sky123.Org</Company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Jiang Hanfang</cp:lastModifiedBy>
  <cp:revision>8</cp:revision>
  <dcterms:created xsi:type="dcterms:W3CDTF">2020-12-16T07:50:00Z</dcterms:created>
  <dcterms:modified xsi:type="dcterms:W3CDTF">2022-01-0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